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B98" w:rsidRPr="00F639E3" w:rsidRDefault="000C1B98" w:rsidP="000C1B98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03CEAA2" wp14:editId="7C021965">
            <wp:extent cx="5943600" cy="2948940"/>
            <wp:effectExtent l="0" t="0" r="0" b="3810"/>
            <wp:docPr id="2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9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F639E3">
        <w:rPr>
          <w:rFonts w:ascii="Arial" w:hAnsi="Arial" w:cs="Arial"/>
          <w:sz w:val="24"/>
          <w:szCs w:val="24"/>
        </w:rPr>
        <w:t xml:space="preserve"> </w:t>
      </w:r>
      <w:r w:rsidRPr="00F639E3">
        <w:rPr>
          <w:rFonts w:ascii="Arial" w:hAnsi="Arial" w:cs="Arial"/>
          <w:sz w:val="20"/>
          <w:szCs w:val="20"/>
        </w:rPr>
        <w:t>Supplementary file 4. Forest plot for changes in resting DBP in mmHg as a result of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992"/>
    <w:rsid w:val="000C1B98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20992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98"/>
  </w:style>
  <w:style w:type="paragraph" w:styleId="Heading1">
    <w:name w:val="heading 1"/>
    <w:basedOn w:val="Normal"/>
    <w:next w:val="Normal"/>
    <w:link w:val="Heading1Char"/>
    <w:uiPriority w:val="9"/>
    <w:qFormat/>
    <w:rsid w:val="000C1B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B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B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B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B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C1B9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C1B98"/>
  </w:style>
  <w:style w:type="character" w:customStyle="1" w:styleId="Heading1Char">
    <w:name w:val="Heading 1 Char"/>
    <w:basedOn w:val="DefaultParagraphFont"/>
    <w:link w:val="Heading1"/>
    <w:uiPriority w:val="9"/>
    <w:rsid w:val="000C1B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B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B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B9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B9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0C1B9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C1B9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0C1B9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C1B9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0C1B9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C1B9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0C1B9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C1B98"/>
    <w:rPr>
      <w:color w:val="808080"/>
    </w:rPr>
  </w:style>
  <w:style w:type="character" w:customStyle="1" w:styleId="JATSsupplabel">
    <w:name w:val="JATS.supp.label"/>
    <w:basedOn w:val="PlaceholderText"/>
    <w:rsid w:val="000C1B98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0C1B9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C1B9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C1B98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1B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C1B9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C1B9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C1B9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C1B9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C1B98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0C1B98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0C1B98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0C1B9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C1B98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0C1B9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C1B98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0C1B9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C1B98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0C1B9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C1B9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C1B98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0C1B9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C1B98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C1B9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C1B9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C1B9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C1B9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0C1B9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C1B9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C1B9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C1B98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0C1B9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C1B98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0C1B9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C1B98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0C1B98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0C1B98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0C1B9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C1B98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0C1B9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C1B98"/>
    <w:rPr>
      <w:b/>
      <w:bCs/>
    </w:rPr>
  </w:style>
  <w:style w:type="character" w:customStyle="1" w:styleId="JATSitalic">
    <w:name w:val="JATS.italic"/>
    <w:basedOn w:val="Emphasis"/>
    <w:rsid w:val="000C1B9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C1B98"/>
    <w:rPr>
      <w:i/>
      <w:iCs/>
    </w:rPr>
  </w:style>
  <w:style w:type="character" w:customStyle="1" w:styleId="JATSbolditalic">
    <w:name w:val="JATS.bold.italic"/>
    <w:basedOn w:val="Strong"/>
    <w:rsid w:val="000C1B9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C1B9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C1B9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C1B9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C1B9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C1B98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0C1B9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C1B98"/>
    <w:rPr>
      <w:rFonts w:ascii="Cambria" w:hAnsi="Cambria"/>
      <w:iCs/>
    </w:rPr>
  </w:style>
  <w:style w:type="character" w:customStyle="1" w:styleId="JATSsc">
    <w:name w:val="JATS.sc"/>
    <w:basedOn w:val="PlaceholderText"/>
    <w:rsid w:val="000C1B9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C1B9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C1B9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C1B98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0C1B9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C1B98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0C1B9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C1B98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0C1B9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C1B9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C1B98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C1B9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C1B98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0C1B9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C1B98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0C1B9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C1B98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0C1B9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C1B98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0C1B9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C1B98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0C1B9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C1B98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C1B98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C1B9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C1B98"/>
    <w:rPr>
      <w:rFonts w:ascii="Cambria" w:hAnsi="Cambria"/>
    </w:rPr>
  </w:style>
  <w:style w:type="character" w:customStyle="1" w:styleId="JATShighlight">
    <w:name w:val="JATS.highlight"/>
    <w:basedOn w:val="PlaceholderText"/>
    <w:rsid w:val="000C1B9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C1B9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C1B98"/>
    <w:rPr>
      <w:rFonts w:ascii="Cambria" w:hAnsi="Cambria"/>
    </w:rPr>
  </w:style>
  <w:style w:type="character" w:customStyle="1" w:styleId="JATSfundawardid">
    <w:name w:val="JATS.fund.award.id"/>
    <w:basedOn w:val="PlaceholderText"/>
    <w:rsid w:val="000C1B9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C1B9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C1B9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C1B98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0C1B9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C1B98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0C1B9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C1B98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0C1B9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C1B98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0C1B9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C1B98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0C1B9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C1B98"/>
    <w:rPr>
      <w:rFonts w:ascii="Cambria" w:hAnsi="Cambria"/>
    </w:rPr>
  </w:style>
  <w:style w:type="character" w:customStyle="1" w:styleId="JATSauthorsurname">
    <w:name w:val="JATS.author.surname"/>
    <w:basedOn w:val="PlaceholderText"/>
    <w:rsid w:val="000C1B9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C1B9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C1B9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C1B9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C1B98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0C1B9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C1B98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C1B9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C1B98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0C1B9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C1B9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C1B98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0C1B98"/>
    <w:pPr>
      <w:ind w:left="720" w:hanging="360"/>
      <w:contextualSpacing/>
    </w:pPr>
  </w:style>
  <w:style w:type="character" w:customStyle="1" w:styleId="JATScountry">
    <w:name w:val="JATS.country"/>
    <w:basedOn w:val="Emphasis"/>
    <w:rsid w:val="000C1B9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C1B9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C1B98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0C1B9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C1B98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C1B9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C1B98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0C1B9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C1B98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0C1B9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C1B98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C1B9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C1B98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C1B98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C1B98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0C1B98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C1B98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0C1B98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C1B98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0C1B98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C1B98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0C1B98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C1B98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0C1B9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C1B9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C1B9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C1B9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C1B9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C1B9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C1B9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C1B9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C1B9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C1B9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C1B9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C1B9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C1B9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C1B9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C1B9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C1B9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C1B9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C1B9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C1B9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C1B9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C1B9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C1B9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C1B9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C1B9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C1B9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0C1B9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C1B98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0C1B98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C1B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0C1B9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C1B9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0C1B9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C1B98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0C1B9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C1B9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C1B9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98"/>
  </w:style>
  <w:style w:type="paragraph" w:styleId="Heading1">
    <w:name w:val="heading 1"/>
    <w:basedOn w:val="Normal"/>
    <w:next w:val="Normal"/>
    <w:link w:val="Heading1Char"/>
    <w:uiPriority w:val="9"/>
    <w:qFormat/>
    <w:rsid w:val="000C1B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B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B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B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B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C1B9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C1B98"/>
  </w:style>
  <w:style w:type="character" w:customStyle="1" w:styleId="Heading1Char">
    <w:name w:val="Heading 1 Char"/>
    <w:basedOn w:val="DefaultParagraphFont"/>
    <w:link w:val="Heading1"/>
    <w:uiPriority w:val="9"/>
    <w:rsid w:val="000C1B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B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B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B9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B9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0C1B9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C1B9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0C1B9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C1B9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0C1B9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C1B9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0C1B9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C1B98"/>
    <w:rPr>
      <w:color w:val="808080"/>
    </w:rPr>
  </w:style>
  <w:style w:type="character" w:customStyle="1" w:styleId="JATSsupplabel">
    <w:name w:val="JATS.supp.label"/>
    <w:basedOn w:val="PlaceholderText"/>
    <w:rsid w:val="000C1B98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0C1B9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C1B9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C1B98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1B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C1B9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C1B9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C1B9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C1B9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C1B98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0C1B98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0C1B98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0C1B9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C1B98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0C1B9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C1B98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0C1B9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C1B98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0C1B9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C1B9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C1B98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0C1B9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C1B98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C1B9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C1B9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C1B9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C1B9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0C1B9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C1B9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C1B9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C1B98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0C1B9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C1B98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0C1B9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C1B98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0C1B98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0C1B98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0C1B9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C1B98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0C1B9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C1B98"/>
    <w:rPr>
      <w:b/>
      <w:bCs/>
    </w:rPr>
  </w:style>
  <w:style w:type="character" w:customStyle="1" w:styleId="JATSitalic">
    <w:name w:val="JATS.italic"/>
    <w:basedOn w:val="Emphasis"/>
    <w:rsid w:val="000C1B9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C1B98"/>
    <w:rPr>
      <w:i/>
      <w:iCs/>
    </w:rPr>
  </w:style>
  <w:style w:type="character" w:customStyle="1" w:styleId="JATSbolditalic">
    <w:name w:val="JATS.bold.italic"/>
    <w:basedOn w:val="Strong"/>
    <w:rsid w:val="000C1B9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C1B9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C1B9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C1B9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C1B9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C1B98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0C1B9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C1B98"/>
    <w:rPr>
      <w:rFonts w:ascii="Cambria" w:hAnsi="Cambria"/>
      <w:iCs/>
    </w:rPr>
  </w:style>
  <w:style w:type="character" w:customStyle="1" w:styleId="JATSsc">
    <w:name w:val="JATS.sc"/>
    <w:basedOn w:val="PlaceholderText"/>
    <w:rsid w:val="000C1B9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C1B9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C1B9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C1B98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0C1B9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C1B98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0C1B9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C1B98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0C1B9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C1B9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C1B98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C1B9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C1B98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0C1B9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C1B98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0C1B9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C1B98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0C1B9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C1B98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0C1B9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C1B98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0C1B9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C1B98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C1B98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C1B9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C1B98"/>
    <w:rPr>
      <w:rFonts w:ascii="Cambria" w:hAnsi="Cambria"/>
    </w:rPr>
  </w:style>
  <w:style w:type="character" w:customStyle="1" w:styleId="JATShighlight">
    <w:name w:val="JATS.highlight"/>
    <w:basedOn w:val="PlaceholderText"/>
    <w:rsid w:val="000C1B9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C1B9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C1B98"/>
    <w:rPr>
      <w:rFonts w:ascii="Cambria" w:hAnsi="Cambria"/>
    </w:rPr>
  </w:style>
  <w:style w:type="character" w:customStyle="1" w:styleId="JATSfundawardid">
    <w:name w:val="JATS.fund.award.id"/>
    <w:basedOn w:val="PlaceholderText"/>
    <w:rsid w:val="000C1B9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C1B9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C1B9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C1B98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0C1B9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C1B98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0C1B9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C1B98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0C1B9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C1B98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0C1B9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C1B98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0C1B9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C1B98"/>
    <w:rPr>
      <w:rFonts w:ascii="Cambria" w:hAnsi="Cambria"/>
    </w:rPr>
  </w:style>
  <w:style w:type="character" w:customStyle="1" w:styleId="JATSauthorsurname">
    <w:name w:val="JATS.author.surname"/>
    <w:basedOn w:val="PlaceholderText"/>
    <w:rsid w:val="000C1B9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C1B9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C1B9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C1B9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C1B98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0C1B9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C1B98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C1B9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C1B98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0C1B9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C1B9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C1B98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0C1B98"/>
    <w:pPr>
      <w:ind w:left="720" w:hanging="360"/>
      <w:contextualSpacing/>
    </w:pPr>
  </w:style>
  <w:style w:type="character" w:customStyle="1" w:styleId="JATScountry">
    <w:name w:val="JATS.country"/>
    <w:basedOn w:val="Emphasis"/>
    <w:rsid w:val="000C1B9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C1B9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C1B98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0C1B9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C1B98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C1B9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C1B9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C1B98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0C1B9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C1B98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0C1B9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C1B98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0C1B9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C1B9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C1B98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C1B98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C1B98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0C1B98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C1B98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0C1B98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C1B98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0C1B98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C1B98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0C1B98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C1B98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0C1B9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C1B9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C1B9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C1B9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C1B9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C1B9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C1B9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C1B9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C1B9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C1B9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C1B9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C1B9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C1B9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C1B9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C1B9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C1B9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C1B9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C1B9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C1B9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C1B9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C1B9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C1B9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C1B9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C1B9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C1B9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0C1B9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C1B98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0C1B98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C1B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0C1B9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C1B9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0C1B9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C1B98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0C1B9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C1B9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C1B9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Hindawi Publishing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mad</dc:creator>
  <cp:keywords/>
  <dc:description/>
  <cp:lastModifiedBy>Ali Mohammad</cp:lastModifiedBy>
  <cp:revision>2</cp:revision>
  <dcterms:created xsi:type="dcterms:W3CDTF">2018-10-28T08:35:00Z</dcterms:created>
  <dcterms:modified xsi:type="dcterms:W3CDTF">2018-10-28T08:36:00Z</dcterms:modified>
</cp:coreProperties>
</file>